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BBF4E" w14:textId="1126F26C" w:rsidR="003E3937" w:rsidRPr="003E3937" w:rsidRDefault="00FE55E9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3E3937">
        <w:rPr>
          <w:rFonts w:ascii="Times New Roman" w:hAnsi="Times New Roman" w:cs="Times New Roman"/>
          <w:b/>
          <w:bCs/>
          <w:sz w:val="20"/>
          <w:szCs w:val="21"/>
        </w:rPr>
        <w:t>Table S</w:t>
      </w:r>
      <w:r w:rsidR="00C430FC" w:rsidRPr="003E3937">
        <w:rPr>
          <w:rFonts w:ascii="Times New Roman" w:hAnsi="Times New Roman" w:cs="Times New Roman"/>
          <w:b/>
          <w:bCs/>
          <w:sz w:val="20"/>
          <w:szCs w:val="21"/>
        </w:rPr>
        <w:t>1</w:t>
      </w:r>
    </w:p>
    <w:p w14:paraId="7315E6F3" w14:textId="1E2EDFF8" w:rsidR="009937B8" w:rsidRPr="003E3937" w:rsidRDefault="003E3937">
      <w:pPr>
        <w:rPr>
          <w:rFonts w:ascii="Times New Roman" w:hAnsi="Times New Roman" w:cs="Times New Roman"/>
          <w:sz w:val="20"/>
          <w:szCs w:val="21"/>
        </w:rPr>
      </w:pPr>
      <w:r w:rsidRPr="003E3937">
        <w:rPr>
          <w:rFonts w:ascii="Times New Roman" w:hAnsi="Times New Roman" w:cs="Times New Roman"/>
          <w:sz w:val="20"/>
          <w:szCs w:val="21"/>
        </w:rPr>
        <w:t>Types and species of epiphytes in limestone with different weathering times</w:t>
      </w:r>
      <w:r>
        <w:rPr>
          <w:rFonts w:ascii="Times New Roman" w:hAnsi="Times New Roman" w:cs="Times New Roman"/>
          <w:sz w:val="20"/>
          <w:szCs w:val="21"/>
        </w:rPr>
        <w:t>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2291"/>
        <w:gridCol w:w="5065"/>
      </w:tblGrid>
      <w:tr w:rsidR="00114BFF" w:rsidRPr="00EC63AB" w14:paraId="5FC384C5" w14:textId="77777777" w:rsidTr="00114BFF">
        <w:tc>
          <w:tcPr>
            <w:tcW w:w="42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49E347" w14:textId="6ECC8B54" w:rsidR="00FE55E9" w:rsidRPr="00EC63AB" w:rsidRDefault="000D7A92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eathering </w:t>
            </w:r>
            <w:r w:rsidR="00FE55E9" w:rsidRPr="00EC63AB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145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A0DCF4" w14:textId="77777777" w:rsidR="00FE55E9" w:rsidRPr="00EC63AB" w:rsidRDefault="00FE55E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Types of epiphytes</w:t>
            </w:r>
          </w:p>
        </w:tc>
        <w:tc>
          <w:tcPr>
            <w:tcW w:w="312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496565" w14:textId="77777777" w:rsidR="00FE55E9" w:rsidRPr="00EC63AB" w:rsidRDefault="00FE55E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</w:tr>
      <w:tr w:rsidR="00114BFF" w:rsidRPr="00EC63AB" w14:paraId="291FE9DE" w14:textId="77777777" w:rsidTr="00114BFF"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6AC9526E" w14:textId="77777777" w:rsidR="00FE55E9" w:rsidRPr="00EC63AB" w:rsidRDefault="00FE55E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vAlign w:val="center"/>
          </w:tcPr>
          <w:p w14:paraId="486C3022" w14:textId="77777777" w:rsidR="00FE55E9" w:rsidRPr="00EC63AB" w:rsidRDefault="00FE55E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Only lichens exist</w:t>
            </w:r>
          </w:p>
        </w:tc>
        <w:tc>
          <w:tcPr>
            <w:tcW w:w="3123" w:type="pct"/>
            <w:tcBorders>
              <w:top w:val="single" w:sz="4" w:space="0" w:color="auto"/>
            </w:tcBorders>
          </w:tcPr>
          <w:p w14:paraId="797F7106" w14:textId="652FD097" w:rsidR="00FE55E9" w:rsidRPr="00EC63AB" w:rsidRDefault="00EC63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oplaca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locarpa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Athallia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holocarpa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FE55E9" w:rsidRPr="00EC63AB" w14:paraId="11CB97D9" w14:textId="77777777" w:rsidTr="00114BFF">
        <w:tc>
          <w:tcPr>
            <w:tcW w:w="424" w:type="pct"/>
            <w:vAlign w:val="center"/>
          </w:tcPr>
          <w:p w14:paraId="485BB8B3" w14:textId="77777777" w:rsidR="00FE55E9" w:rsidRPr="00EC63AB" w:rsidRDefault="00FE55E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453" w:type="pct"/>
            <w:vAlign w:val="center"/>
          </w:tcPr>
          <w:p w14:paraId="01C976B6" w14:textId="7ABDBDBD" w:rsidR="00FE55E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Only lichens exist</w:t>
            </w:r>
          </w:p>
        </w:tc>
        <w:tc>
          <w:tcPr>
            <w:tcW w:w="3123" w:type="pct"/>
          </w:tcPr>
          <w:p w14:paraId="28DBC2C4" w14:textId="577DD9A2" w:rsidR="00FE55E9" w:rsidRPr="00EC63AB" w:rsidRDefault="00EC63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oplaca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locarpa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Athallia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holocarpa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),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oplaca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avovirescens</w:t>
            </w:r>
            <w:proofErr w:type="spellEnd"/>
          </w:p>
        </w:tc>
      </w:tr>
      <w:tr w:rsidR="00114BFF" w:rsidRPr="00EC63AB" w14:paraId="19FDB2FC" w14:textId="77777777" w:rsidTr="00114BFF">
        <w:tc>
          <w:tcPr>
            <w:tcW w:w="424" w:type="pct"/>
            <w:vAlign w:val="center"/>
          </w:tcPr>
          <w:p w14:paraId="4A8D249E" w14:textId="77777777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453" w:type="pct"/>
            <w:vAlign w:val="center"/>
          </w:tcPr>
          <w:p w14:paraId="23C29180" w14:textId="07ED365B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Lichens and mosses coexist</w:t>
            </w:r>
          </w:p>
        </w:tc>
        <w:tc>
          <w:tcPr>
            <w:tcW w:w="3123" w:type="pct"/>
          </w:tcPr>
          <w:p w14:paraId="7A5495A4" w14:textId="05D4A5C9" w:rsidR="00960C09" w:rsidRPr="00EC63AB" w:rsidRDefault="00EC63AB" w:rsidP="00960C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picilia</w:t>
            </w:r>
            <w:proofErr w:type="spellEnd"/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inere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urohypnum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eptothallum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Müll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. Hal.) And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ypnum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umaeforme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Wils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114BFF" w:rsidRPr="00EC63AB" w14:paraId="0D697D67" w14:textId="77777777" w:rsidTr="00114BFF">
        <w:tc>
          <w:tcPr>
            <w:tcW w:w="424" w:type="pct"/>
            <w:vAlign w:val="center"/>
          </w:tcPr>
          <w:p w14:paraId="34C83182" w14:textId="77777777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453" w:type="pct"/>
            <w:vAlign w:val="center"/>
          </w:tcPr>
          <w:p w14:paraId="7F201865" w14:textId="324AE40D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Lichens and mosses coexist</w:t>
            </w:r>
          </w:p>
        </w:tc>
        <w:tc>
          <w:tcPr>
            <w:tcW w:w="3123" w:type="pct"/>
          </w:tcPr>
          <w:p w14:paraId="0D54E889" w14:textId="7EA11229" w:rsidR="00960C09" w:rsidRPr="00EC63AB" w:rsidRDefault="00EC63AB" w:rsidP="00960C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oplaca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avoviresc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ypnum </w:t>
            </w:r>
            <w:proofErr w:type="spellStart"/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umaeforme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Wils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114BFF" w:rsidRPr="00EC63AB" w14:paraId="71A52F59" w14:textId="77777777" w:rsidTr="00114BFF">
        <w:tc>
          <w:tcPr>
            <w:tcW w:w="424" w:type="pct"/>
            <w:vAlign w:val="center"/>
          </w:tcPr>
          <w:p w14:paraId="22FCA3A6" w14:textId="77777777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53" w:type="pct"/>
            <w:vAlign w:val="center"/>
          </w:tcPr>
          <w:p w14:paraId="511ED8DE" w14:textId="7E1B99E4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Lichens and mosses coexist</w:t>
            </w:r>
          </w:p>
        </w:tc>
        <w:tc>
          <w:tcPr>
            <w:tcW w:w="3123" w:type="pct"/>
          </w:tcPr>
          <w:p w14:paraId="27729404" w14:textId="5FF25E06" w:rsidR="00960C09" w:rsidRPr="00EC63AB" w:rsidRDefault="00EC63AB" w:rsidP="00960C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spicilia</w:t>
            </w:r>
            <w:proofErr w:type="spellEnd"/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inere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loplaca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lavoviresc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ypnum </w:t>
            </w:r>
            <w:proofErr w:type="spellStart"/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umaeforme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Wils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FE55E9" w:rsidRPr="00EC63AB" w14:paraId="39BC72D1" w14:textId="77777777" w:rsidTr="00114BFF">
        <w:tc>
          <w:tcPr>
            <w:tcW w:w="424" w:type="pct"/>
            <w:vAlign w:val="center"/>
          </w:tcPr>
          <w:p w14:paraId="691657A0" w14:textId="77777777" w:rsidR="00FE55E9" w:rsidRPr="00EC63AB" w:rsidRDefault="00FE55E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453" w:type="pct"/>
            <w:vAlign w:val="center"/>
          </w:tcPr>
          <w:p w14:paraId="192C7D5A" w14:textId="00F183F8" w:rsidR="00FE55E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Only mosses exist</w:t>
            </w:r>
          </w:p>
        </w:tc>
        <w:tc>
          <w:tcPr>
            <w:tcW w:w="3123" w:type="pct"/>
          </w:tcPr>
          <w:p w14:paraId="5AD1B292" w14:textId="620D481F" w:rsidR="00FE55E9" w:rsidRPr="00EC63AB" w:rsidRDefault="00EC63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achythecium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sciculirameum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Müll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. H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teorium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uchananii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(Brid.) Broth. in Engl. &amp; 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Prantl</w:t>
            </w:r>
            <w:proofErr w:type="spellEnd"/>
          </w:p>
        </w:tc>
      </w:tr>
      <w:tr w:rsidR="00114BFF" w:rsidRPr="00EC63AB" w14:paraId="0535AC07" w14:textId="77777777" w:rsidTr="00114BFF">
        <w:tc>
          <w:tcPr>
            <w:tcW w:w="424" w:type="pct"/>
            <w:vAlign w:val="center"/>
          </w:tcPr>
          <w:p w14:paraId="0D8D855C" w14:textId="77777777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453" w:type="pct"/>
            <w:vAlign w:val="center"/>
          </w:tcPr>
          <w:p w14:paraId="0941CE33" w14:textId="62F6A58F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Only mosses exist</w:t>
            </w:r>
          </w:p>
        </w:tc>
        <w:tc>
          <w:tcPr>
            <w:tcW w:w="3123" w:type="pct"/>
          </w:tcPr>
          <w:p w14:paraId="3C9041B6" w14:textId="0A96257D" w:rsidR="00960C09" w:rsidRPr="00EC63AB" w:rsidRDefault="00EC63AB" w:rsidP="00960C0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uidium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mbif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imacium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ndroides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Web.et Mohr</w:t>
            </w:r>
          </w:p>
        </w:tc>
      </w:tr>
      <w:tr w:rsidR="00114BFF" w:rsidRPr="00EC63AB" w14:paraId="375EE433" w14:textId="77777777" w:rsidTr="00114BFF">
        <w:tc>
          <w:tcPr>
            <w:tcW w:w="424" w:type="pct"/>
            <w:vAlign w:val="center"/>
          </w:tcPr>
          <w:p w14:paraId="771531E6" w14:textId="77777777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453" w:type="pct"/>
            <w:vAlign w:val="center"/>
          </w:tcPr>
          <w:p w14:paraId="03284EF4" w14:textId="2B3A5C61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Only mosses exist</w:t>
            </w:r>
          </w:p>
        </w:tc>
        <w:tc>
          <w:tcPr>
            <w:tcW w:w="3123" w:type="pct"/>
          </w:tcPr>
          <w:p w14:paraId="3C6986A3" w14:textId="6FD16353" w:rsidR="00960C09" w:rsidRPr="00EC63AB" w:rsidRDefault="00EC63AB" w:rsidP="00960C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rtella</w:t>
            </w:r>
            <w:proofErr w:type="spellEnd"/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humilis</w:t>
            </w: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Hedw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.) Jenn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eisia</w:t>
            </w:r>
            <w:proofErr w:type="spellEnd"/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70AC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ntrovers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Hedw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uidium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mbifo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</w:t>
            </w:r>
          </w:p>
        </w:tc>
      </w:tr>
      <w:tr w:rsidR="00114BFF" w:rsidRPr="00EC63AB" w14:paraId="2359E55B" w14:textId="77777777" w:rsidTr="00114BFF">
        <w:tc>
          <w:tcPr>
            <w:tcW w:w="424" w:type="pct"/>
            <w:vAlign w:val="center"/>
          </w:tcPr>
          <w:p w14:paraId="4E653FDC" w14:textId="77777777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453" w:type="pct"/>
            <w:vAlign w:val="center"/>
          </w:tcPr>
          <w:p w14:paraId="1D4FB1C4" w14:textId="78F6D19F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Only mosses exist</w:t>
            </w:r>
          </w:p>
        </w:tc>
        <w:tc>
          <w:tcPr>
            <w:tcW w:w="3123" w:type="pct"/>
          </w:tcPr>
          <w:p w14:paraId="156373B0" w14:textId="212EBFDE" w:rsidR="00960C09" w:rsidRPr="00EC63AB" w:rsidRDefault="00EC63AB" w:rsidP="00960C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lytrichum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ommune</w:t>
            </w: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Hedw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114BFF" w:rsidRPr="00EC63AB" w14:paraId="5D8B191C" w14:textId="77777777" w:rsidTr="00114BFF">
        <w:tc>
          <w:tcPr>
            <w:tcW w:w="424" w:type="pct"/>
            <w:vAlign w:val="center"/>
          </w:tcPr>
          <w:p w14:paraId="4AC0934C" w14:textId="77777777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453" w:type="pct"/>
            <w:vAlign w:val="center"/>
          </w:tcPr>
          <w:p w14:paraId="58DFB023" w14:textId="2FD4BF8B" w:rsidR="00960C09" w:rsidRPr="00EC63AB" w:rsidRDefault="00960C09" w:rsidP="000D7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Only mosses exist</w:t>
            </w:r>
          </w:p>
        </w:tc>
        <w:tc>
          <w:tcPr>
            <w:tcW w:w="3123" w:type="pct"/>
          </w:tcPr>
          <w:p w14:paraId="18750D47" w14:textId="63B6184C" w:rsidR="00960C09" w:rsidRPr="00EC63AB" w:rsidRDefault="00EC63AB" w:rsidP="00960C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yum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rgenteum</w:t>
            </w:r>
            <w:r w:rsidRPr="00EC63A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Hedw</w:t>
            </w:r>
            <w:proofErr w:type="spellEnd"/>
            <w:r w:rsidRPr="00EC63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eddigia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ili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ryum</w:t>
            </w:r>
            <w:proofErr w:type="spellEnd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C63A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espiticium</w:t>
            </w:r>
            <w:proofErr w:type="spellEnd"/>
          </w:p>
        </w:tc>
      </w:tr>
    </w:tbl>
    <w:p w14:paraId="3C4F297A" w14:textId="77777777" w:rsidR="00FE55E9" w:rsidRPr="00BA344B" w:rsidRDefault="00FE55E9">
      <w:pPr>
        <w:rPr>
          <w:rFonts w:ascii="Times New Roman" w:hAnsi="Times New Roman" w:cs="Times New Roman"/>
        </w:rPr>
      </w:pPr>
    </w:p>
    <w:p w14:paraId="409018B2" w14:textId="0B13ADD4" w:rsidR="00BA344B" w:rsidRPr="00AB2B6E" w:rsidRDefault="00BA344B"/>
    <w:p w14:paraId="0D004535" w14:textId="77777777" w:rsidR="00BA344B" w:rsidRPr="00BA344B" w:rsidRDefault="00BA344B"/>
    <w:sectPr w:rsidR="00BA344B" w:rsidRPr="00BA3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9C118" w14:textId="77777777" w:rsidR="007250C2" w:rsidRDefault="007250C2" w:rsidP="00BA344B">
      <w:r>
        <w:separator/>
      </w:r>
    </w:p>
  </w:endnote>
  <w:endnote w:type="continuationSeparator" w:id="0">
    <w:p w14:paraId="637EE3D2" w14:textId="77777777" w:rsidR="007250C2" w:rsidRDefault="007250C2" w:rsidP="00BA3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C3FA4" w14:textId="77777777" w:rsidR="007250C2" w:rsidRDefault="007250C2" w:rsidP="00BA344B">
      <w:r>
        <w:separator/>
      </w:r>
    </w:p>
  </w:footnote>
  <w:footnote w:type="continuationSeparator" w:id="0">
    <w:p w14:paraId="5E5776A1" w14:textId="77777777" w:rsidR="007250C2" w:rsidRDefault="007250C2" w:rsidP="00BA3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5E9"/>
    <w:rsid w:val="000512C5"/>
    <w:rsid w:val="000D7A92"/>
    <w:rsid w:val="00114BFF"/>
    <w:rsid w:val="00172806"/>
    <w:rsid w:val="00270ACE"/>
    <w:rsid w:val="003E3937"/>
    <w:rsid w:val="004D2A27"/>
    <w:rsid w:val="0057164E"/>
    <w:rsid w:val="006A6E8F"/>
    <w:rsid w:val="007250C2"/>
    <w:rsid w:val="007A64EF"/>
    <w:rsid w:val="00960C09"/>
    <w:rsid w:val="00974D4B"/>
    <w:rsid w:val="00984FB4"/>
    <w:rsid w:val="009937B8"/>
    <w:rsid w:val="009D6B8F"/>
    <w:rsid w:val="00A01700"/>
    <w:rsid w:val="00AB2B6E"/>
    <w:rsid w:val="00B1073C"/>
    <w:rsid w:val="00BA344B"/>
    <w:rsid w:val="00C430FC"/>
    <w:rsid w:val="00EC63AB"/>
    <w:rsid w:val="00F213DB"/>
    <w:rsid w:val="00FE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9C3E69"/>
  <w15:chartTrackingRefBased/>
  <w15:docId w15:val="{D30ADC5F-53D6-4A5A-8747-F281C995C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5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34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34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34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34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n</dc:creator>
  <cp:keywords/>
  <dc:description/>
  <cp:lastModifiedBy>Chen Jin</cp:lastModifiedBy>
  <cp:revision>15</cp:revision>
  <dcterms:created xsi:type="dcterms:W3CDTF">2023-06-02T03:03:00Z</dcterms:created>
  <dcterms:modified xsi:type="dcterms:W3CDTF">2023-06-05T15:39:00Z</dcterms:modified>
</cp:coreProperties>
</file>